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966" w:rsidRDefault="002D4966" w:rsidP="002D4966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BF5CB1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2D4966" w:rsidRPr="004740BC" w:rsidRDefault="002D4966" w:rsidP="002D4966">
      <w:pPr>
        <w:pStyle w:val="Default"/>
        <w:rPr>
          <w:rFonts w:ascii="Courier New" w:hAnsi="Courier New" w:cs="Courier New"/>
          <w:sz w:val="22"/>
          <w:szCs w:val="22"/>
        </w:rPr>
      </w:pPr>
    </w:p>
    <w:p w:rsidR="00EA7834" w:rsidRDefault="002D4966" w:rsidP="002D4966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6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2D4966" w:rsidRPr="004740BC" w:rsidRDefault="002D4966" w:rsidP="002D4966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4740BC">
        <w:rPr>
          <w:rFonts w:ascii="Courier New" w:hAnsi="Courier New" w:cs="Courier New"/>
          <w:sz w:val="22"/>
          <w:szCs w:val="22"/>
        </w:rPr>
        <w:t xml:space="preserve"> RNAs in </w:t>
      </w:r>
      <w:r w:rsidRPr="004740BC">
        <w:rPr>
          <w:rFonts w:ascii="Courier New" w:hAnsi="Courier New" w:cs="Courier New"/>
          <w:i/>
          <w:sz w:val="22"/>
          <w:szCs w:val="22"/>
        </w:rPr>
        <w:t>Homo sapiens.</w:t>
      </w:r>
    </w:p>
    <w:p w:rsid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5b_MI0000438_Homo_sapiens_miR-15b_stem-loop </w:t>
      </w:r>
      <w:proofErr w:type="spellStart"/>
      <w:r w:rsidRPr="008352CA">
        <w:rPr>
          <w:rFonts w:ascii="Courier New" w:hAnsi="Courier New" w:cs="Courier New"/>
          <w:sz w:val="18"/>
        </w:rPr>
        <w:t>lekumia_bm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UUGAGGCCUUAAAGUACUGUAGCAGCACAUCAUGGUUUACAUGCUACAGUCAAGAUGCGAAUCAUUAUUUGCUGCUCUAGAAAUUUAAGGAAAUUCAU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.(((((((...(((.(((((((.((.((((((..(((.((.......)))))..)))))).)).))))))).)))...)))))))...)))). (-32.7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TTGAGGCCTTAAAGTACTG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TGAGGCCTTAAAGTACTG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TA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04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TACA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9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6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TAC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0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0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TAGCAGCACATCATGGTTTACA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AGCAGCACATCATGGTTTACA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AGCAGCACATCATGGTTTA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GCAGCACATCATGGTTTACA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GCAGCACATCATGGTTTA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GCGAATCATTATTTGCTGCTCT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CGAATCATTATTTGCTGCTCTA...................</w:t>
      </w:r>
      <w:r w:rsidRPr="008352CA">
        <w:rPr>
          <w:rFonts w:ascii="Courier New" w:hAnsi="Courier New" w:cs="Courier New"/>
          <w:sz w:val="18"/>
        </w:rPr>
        <w:tab/>
        <w:t>5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CGAATCATTATTTGCTGCTCT....................</w:t>
      </w:r>
      <w:r w:rsidRPr="008352CA">
        <w:rPr>
          <w:rFonts w:ascii="Courier New" w:hAnsi="Courier New" w:cs="Courier New"/>
          <w:sz w:val="18"/>
        </w:rPr>
        <w:tab/>
        <w:t>5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CGAATCATTATTTGCTGCT......................</w:t>
      </w:r>
      <w:r w:rsidRPr="008352CA">
        <w:rPr>
          <w:rFonts w:ascii="Courier New" w:hAnsi="Courier New" w:cs="Courier New"/>
          <w:sz w:val="18"/>
        </w:rPr>
        <w:tab/>
        <w:t>3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CGAATCATTATTTGCTGCTC....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CGAATCATTATTTGCTGC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GAATCATTATTTGCTGCTCTA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331_MI0000812_Homo_sapiens_miR-331_stem-loop </w:t>
      </w:r>
      <w:proofErr w:type="spellStart"/>
      <w:r w:rsidRPr="008352CA">
        <w:rPr>
          <w:rFonts w:ascii="Courier New" w:hAnsi="Courier New" w:cs="Courier New"/>
          <w:sz w:val="18"/>
        </w:rPr>
        <w:t>lekumia_bm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AGUUUGGUUUUGUUUGGGUUUGUUCUAGGUAUGGUCCCAGGGAUCCCAGAUCAAACCAGGCCCCUGGGCCUAUCCUAGAACCAACCUAAGCU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(((((((((.((((((((.((((.(((((((..(.............)..))))))).)))))))))))).))))))))).. (-43.52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TT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.............</w:t>
      </w:r>
      <w:r w:rsidRPr="008352CA">
        <w:rPr>
          <w:rFonts w:ascii="Courier New" w:hAnsi="Courier New" w:cs="Courier New"/>
          <w:sz w:val="18"/>
        </w:rPr>
        <w:tab/>
        <w:t>2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977_MI0009987_Homo_sapiens_miR-1977_stem-loop </w:t>
      </w:r>
      <w:proofErr w:type="spellStart"/>
      <w:r w:rsidRPr="008352CA">
        <w:rPr>
          <w:rFonts w:ascii="Courier New" w:hAnsi="Courier New" w:cs="Courier New"/>
          <w:sz w:val="18"/>
        </w:rPr>
        <w:t>lekumia_bm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UUGAUUAGGGUGCUUAGCUGUUAACUAAGUGUUUGUGGGUUUAAGUCCCAUUGGUCUAGUAAGGGCUUAGCUUAAUUA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(((...(((.((((.(((.(((.(.....(((((.......)))))....))))))).)))).)))))))))). (-20.5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TTGATTAGGGTGCTTAGCTGTTAA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AGGGTGCTTAGCTGTTAA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AACTAAGTGTTTGTGGGTTTA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AAGGGCTTAGCTTAATTA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7-1_MI0000263_Homo_sapiens_miR-7-1_stem-loop </w:t>
      </w:r>
      <w:proofErr w:type="spellStart"/>
      <w:r w:rsidRPr="008352CA">
        <w:rPr>
          <w:rFonts w:ascii="Courier New" w:hAnsi="Courier New" w:cs="Courier New"/>
          <w:sz w:val="18"/>
        </w:rPr>
        <w:t>lekumia_Acute</w:t>
      </w:r>
      <w:proofErr w:type="spellEnd"/>
      <w:r w:rsidRPr="008352CA">
        <w:rPr>
          <w:rFonts w:ascii="Courier New" w:hAnsi="Courier New" w:cs="Courier New"/>
          <w:sz w:val="18"/>
        </w:rPr>
        <w:t xml:space="preserve"> lymphoblastic leukemia patient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UUGGAUGUUGGCCUAGUUCUGUGUGGAAGACUAGUGAUUUUGUUGUUUUUAGAUAACUAAAUCGACAACAAAUCACAGUCUGCCAUAUGGCACAGGCCAUGCCUCUACAG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.((((((((.((.((((((((.(((((.(((((((.(((((((((((....)))))..)))))))))))))))))).)))))))).)))))))).)).))))... (-48.0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TTGGATGTTGGCCTAGTTCT....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TGGAAGACTAGTGATTTTGTTGT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GGAAGACTAGTGATTTTGTTGTT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GGAAGACTAGTGATTTTGTTGTT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GGAAGACTAGTGATTTTGTTGT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CAACAAATCACAGTCTGCCATA.......................</w:t>
      </w:r>
      <w:r w:rsidRPr="008352CA">
        <w:rPr>
          <w:rFonts w:ascii="Courier New" w:hAnsi="Courier New" w:cs="Courier New"/>
          <w:sz w:val="18"/>
        </w:rPr>
        <w:tab/>
        <w:t>5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CAACAAATCACAGTCTGCCAT........................</w:t>
      </w:r>
      <w:r w:rsidRPr="008352CA">
        <w:rPr>
          <w:rFonts w:ascii="Courier New" w:hAnsi="Courier New" w:cs="Courier New"/>
          <w:sz w:val="18"/>
        </w:rPr>
        <w:tab/>
        <w:t>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CAACAAATCACAGTCTGCCA.........................</w:t>
      </w:r>
      <w:r w:rsidRPr="008352CA">
        <w:rPr>
          <w:rFonts w:ascii="Courier New" w:hAnsi="Courier New" w:cs="Courier New"/>
          <w:sz w:val="18"/>
        </w:rPr>
        <w:tab/>
        <w:t>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CAACAAATCACAGTCTGCC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CAACAAATCACAGTCTGCCATAT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AACAAATCACAGTCTGCCATA.......................</w:t>
      </w:r>
      <w:r w:rsidRPr="008352CA">
        <w:rPr>
          <w:rFonts w:ascii="Courier New" w:hAnsi="Courier New" w:cs="Courier New"/>
          <w:sz w:val="18"/>
        </w:rPr>
        <w:tab/>
        <w:t>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AACAAATCACAGTCTGCCAT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AACAAATCACAGTCTGCCATAT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AACAAATCACAGTCTGCCA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ACAAATCACAGTCTGCCATAT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ACAAATCACAGTCTGCCATA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ACAAATCACAGTCTGCCAT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81a-2_MI0000269_Homo_sapiens_mir-181a-2_stem-loop </w:t>
      </w:r>
      <w:proofErr w:type="spellStart"/>
      <w:r w:rsidRPr="008352CA">
        <w:rPr>
          <w:rFonts w:ascii="Courier New" w:hAnsi="Courier New" w:cs="Courier New"/>
          <w:sz w:val="18"/>
        </w:rPr>
        <w:t>lekumia_Acute</w:t>
      </w:r>
      <w:proofErr w:type="spellEnd"/>
      <w:r w:rsidRPr="008352CA">
        <w:rPr>
          <w:rFonts w:ascii="Courier New" w:hAnsi="Courier New" w:cs="Courier New"/>
          <w:sz w:val="18"/>
        </w:rPr>
        <w:t xml:space="preserve"> lymphoblastic leukemia patient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AGAAGGGCUAUCAGGCCAGCCUUCAGAGGACUCCAAGGAACAUUCAACGCUGUCGGUGAGUUUGGGAUUUGAAAAAACCACUGACCGUUGACUGUACCUUGGGGUCCUU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((((....)))...))))).(((((((((((((.(((.((((((..(((((((.((((...........))))))))))))))))).))).))))))))))))). (-54.0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GCCTTCAGAGGACTCCAAGG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CCTTCAGAGGACTCCAAGG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GAACATTCAACGCTGTCGGTGAG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33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T................................................</w:t>
      </w:r>
      <w:r w:rsidRPr="008352CA">
        <w:rPr>
          <w:rFonts w:ascii="Courier New" w:hAnsi="Courier New" w:cs="Courier New"/>
          <w:sz w:val="18"/>
        </w:rPr>
        <w:tab/>
        <w:t>349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85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92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5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9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TT..........................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AACCACTGACCGTTGACTG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AACCACTGACCGTTGACTGTAC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...............</w:t>
      </w:r>
      <w:r w:rsidRPr="008352CA">
        <w:rPr>
          <w:rFonts w:ascii="Courier New" w:hAnsi="Courier New" w:cs="Courier New"/>
          <w:sz w:val="18"/>
        </w:rPr>
        <w:tab/>
        <w:t>9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..............</w:t>
      </w:r>
      <w:r w:rsidRPr="008352CA">
        <w:rPr>
          <w:rFonts w:ascii="Courier New" w:hAnsi="Courier New" w:cs="Courier New"/>
          <w:sz w:val="18"/>
        </w:rPr>
        <w:tab/>
        <w:t>3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.............</w:t>
      </w:r>
      <w:r w:rsidRPr="008352CA">
        <w:rPr>
          <w:rFonts w:ascii="Courier New" w:hAnsi="Courier New" w:cs="Courier New"/>
          <w:sz w:val="18"/>
        </w:rPr>
        <w:tab/>
        <w:t>2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................</w:t>
      </w:r>
      <w:r w:rsidRPr="008352CA">
        <w:rPr>
          <w:rFonts w:ascii="Courier New" w:hAnsi="Courier New" w:cs="Courier New"/>
          <w:sz w:val="18"/>
        </w:rPr>
        <w:tab/>
        <w:t>2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C............</w:t>
      </w:r>
      <w:r w:rsidRPr="008352CA">
        <w:rPr>
          <w:rFonts w:ascii="Courier New" w:hAnsi="Courier New" w:cs="Courier New"/>
          <w:sz w:val="18"/>
        </w:rPr>
        <w:tab/>
        <w:t>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CT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93a_MI0000487_Homo_sapiens_miR-193a_stem-loop </w:t>
      </w:r>
      <w:proofErr w:type="spellStart"/>
      <w:r w:rsidRPr="008352CA">
        <w:rPr>
          <w:rFonts w:ascii="Courier New" w:hAnsi="Courier New" w:cs="Courier New"/>
          <w:sz w:val="18"/>
        </w:rPr>
        <w:t>lekumia_Acute</w:t>
      </w:r>
      <w:proofErr w:type="spellEnd"/>
      <w:r w:rsidRPr="008352CA">
        <w:rPr>
          <w:rFonts w:ascii="Courier New" w:hAnsi="Courier New" w:cs="Courier New"/>
          <w:sz w:val="18"/>
        </w:rPr>
        <w:t xml:space="preserve"> lymphoblastic leukemia patient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CGAGGAUGGGAGCUGAGGGCUGGGUCUUUGCGGGCGAGAUGAGGGUGUCGGAUCAACUGGCCUACAAAGUCCCAGUUCUCGGCCCCCG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(((.(((((((((((((.(((((..(((.((.(((..........))).)).)))..))))).))))))))))))).))). (-50.8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CGAGGATGGGAGCTGAGGGC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GGGTCTTTGCGGGCGAGATGA..............................................</w:t>
      </w:r>
      <w:r w:rsidRPr="008352CA">
        <w:rPr>
          <w:rFonts w:ascii="Courier New" w:hAnsi="Courier New" w:cs="Courier New"/>
          <w:sz w:val="18"/>
        </w:rPr>
        <w:tab/>
        <w:t>5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GGGTCTTTGCGGGCGAGATG.......................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GGGTCTTTGCGGGC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TGGGTCTTTGCGGGCGAGAT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AACTGGCCTACAAAGTCCCA..............</w:t>
      </w:r>
      <w:r w:rsidRPr="008352CA">
        <w:rPr>
          <w:rFonts w:ascii="Courier New" w:hAnsi="Courier New" w:cs="Courier New"/>
          <w:sz w:val="18"/>
        </w:rPr>
        <w:tab/>
        <w:t>10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AACTGGCCTACAAAGTCCCAG.............</w:t>
      </w:r>
      <w:r w:rsidRPr="008352CA">
        <w:rPr>
          <w:rFonts w:ascii="Courier New" w:hAnsi="Courier New" w:cs="Courier New"/>
          <w:sz w:val="18"/>
        </w:rPr>
        <w:tab/>
        <w:t>4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AACTGGCCTACAAAGTCCCAGT............</w:t>
      </w:r>
      <w:r w:rsidRPr="008352CA">
        <w:rPr>
          <w:rFonts w:ascii="Courier New" w:hAnsi="Courier New" w:cs="Courier New"/>
          <w:sz w:val="18"/>
        </w:rPr>
        <w:tab/>
        <w:t>3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AACTGGCCTACAAAGTCCC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331_MI0000812_Homo_sapiens_miR-331_stem-loop </w:t>
      </w:r>
      <w:proofErr w:type="spellStart"/>
      <w:r w:rsidRPr="008352CA">
        <w:rPr>
          <w:rFonts w:ascii="Courier New" w:hAnsi="Courier New" w:cs="Courier New"/>
          <w:sz w:val="18"/>
        </w:rPr>
        <w:t>lekumia_Acute</w:t>
      </w:r>
      <w:proofErr w:type="spellEnd"/>
      <w:r w:rsidRPr="008352CA">
        <w:rPr>
          <w:rFonts w:ascii="Courier New" w:hAnsi="Courier New" w:cs="Courier New"/>
          <w:sz w:val="18"/>
        </w:rPr>
        <w:t xml:space="preserve"> lymphoblastic leukemia patient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AGUUUGGUUUUGUUUGGGUUUGUUCUAGGUAUGGUCCCAGGGAUCCCAGAUCAAACCAGGCCCCUGGGCCUAUCCUAGAACCAACCUAAGCU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(((((((((.((((((((.((((.(((((((..(.............)..))))))).)))))))))))).))))))))).. (-43.52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GTT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T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AA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34a_MI0000268_Homo_sapiens_miR-34a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GCCAGCUGUGAGUGUUUCUUUGGCAGUGUCUUAGCUGGUUGUUGUGAGCAAUAGUAAGGAAGCAAUCAGCAAGUAUACUGCCCUAGAAGUGCUGCACGUUGUGGGGCC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((((.((((((((..(((((..(((((((((((.((((((((((....((....)).....))))))))))))).))))))))..)))))..)).))))..))..)))). (-50.7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GCCAGCTGTGAGTGTTTCTTT..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GCAGTGTCTTAGCTGG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GCAGTGTCTTAGCTGGTTG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TTGTTG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TTGTT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TTG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TGGCAGTGTCTTAGCTGGTTG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GGCAGTGTCTTAGCTGGTTG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GGCAGTGTCTTAGCTGGTTGTT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GTGTCTTAGCTGGTTGTTG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TGTGAGCAATAGTAAGGA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CAATCAGCAAGTATACTGCCCT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CAATCAGCAAGTATACTGCCCTA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ATCAGCAAGTATACTGCCCTA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ATCAGCAAGTATACTGCCCT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ATCAGCAAGTATACTGCC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ATCAGCAAGTATACTGCCC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81a-2_MI0000269_Homo_sapiens_mir-181a-2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AGAAGGGCUAUCAGGCCAGCCUUCAGAGGACUCCAAGGAACAUUCAACGCUGUCGGUGAGUUUGGGAUUUGAAAAAACCACUGACCGUUGACUGUACCUUGGGGUCCUU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((((....)))...))))).(((((((((((((.(((.((((((..(((((((.((((...........))))))))))))))))).))).))))))))))))). (-54.0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GCCTTCAGAGGACTCCAAGG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CCTTCAGAGGACTCCAAGG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GAACATTCAACGCTGTCGGTGA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GAA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GAACATTCAACGCTGTCGGTG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4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...............AACATTCAACGCTGTCGG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5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T................................................</w:t>
      </w:r>
      <w:r w:rsidRPr="008352CA">
        <w:rPr>
          <w:rFonts w:ascii="Courier New" w:hAnsi="Courier New" w:cs="Courier New"/>
          <w:sz w:val="18"/>
        </w:rPr>
        <w:tab/>
        <w:t>1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7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8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TTG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AACATT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57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TT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ACATT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ATT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ATTCAACGCTGTCGGTGAG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CAACGCTGTCGGTGAGTTT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AAACCACTGACCGTTGACTGTA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AACCACTGACCGTTGACTGTAC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AACCACTGACCGTTGACTGTA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C............</w:t>
      </w:r>
      <w:r w:rsidRPr="008352CA">
        <w:rPr>
          <w:rFonts w:ascii="Courier New" w:hAnsi="Courier New" w:cs="Courier New"/>
          <w:sz w:val="18"/>
        </w:rPr>
        <w:tab/>
        <w:t>3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CT...........</w:t>
      </w:r>
      <w:r w:rsidRPr="008352CA">
        <w:rPr>
          <w:rFonts w:ascii="Courier New" w:hAnsi="Courier New" w:cs="Courier New"/>
          <w:sz w:val="18"/>
        </w:rPr>
        <w:tab/>
        <w:t>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ACCACTGACCGTTGACTGTAC.............</w:t>
      </w:r>
      <w:r w:rsidRPr="008352CA">
        <w:rPr>
          <w:rFonts w:ascii="Courier New" w:hAnsi="Courier New" w:cs="Courier New"/>
          <w:sz w:val="18"/>
        </w:rPr>
        <w:tab/>
        <w:t>2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.CCACTGACCGTTGACTGTACC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87_MI0000274_Homo_sapiens_miR-187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GUCGGGCUCACCAUGACACAGUGUGAGACCUCGGGCUACAACACAGGACCCGGGCGCUGCUCUGACCCCUCGUGUCUUGUGUUGCAGCCGGAGGGACGCAGGUCCGC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.((((((.............((((...((((.((((.(((((((((((.((((.((......).).)).)).))))))))))).)))).))))..))))))))))). (-47.91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TGACACAGTGTGAGACCTCG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TGACACAGTGTGAGAC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GGCTACAACACAGGACCC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GGCTACAACACAGGACCCGGGC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GGC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GG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GGCG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GC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GCCG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G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GCCGG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A................</w:t>
      </w:r>
      <w:r w:rsidRPr="008352CA">
        <w:rPr>
          <w:rFonts w:ascii="Courier New" w:hAnsi="Courier New" w:cs="Courier New"/>
          <w:sz w:val="18"/>
        </w:rPr>
        <w:tab/>
        <w:t>2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...................</w:t>
      </w:r>
      <w:r w:rsidRPr="008352CA">
        <w:rPr>
          <w:rFonts w:ascii="Courier New" w:hAnsi="Courier New" w:cs="Courier New"/>
          <w:sz w:val="18"/>
        </w:rPr>
        <w:tab/>
        <w:t>2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.....................</w:t>
      </w:r>
      <w:r w:rsidRPr="008352CA">
        <w:rPr>
          <w:rFonts w:ascii="Courier New" w:hAnsi="Courier New" w:cs="Courier New"/>
          <w:sz w:val="18"/>
        </w:rPr>
        <w:tab/>
        <w:t>2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.................</w:t>
      </w:r>
      <w:r w:rsidRPr="008352CA">
        <w:rPr>
          <w:rFonts w:ascii="Courier New" w:hAnsi="Courier New" w:cs="Courier New"/>
          <w:sz w:val="18"/>
        </w:rPr>
        <w:tab/>
        <w:t>28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......................</w:t>
      </w:r>
      <w:r w:rsidRPr="008352CA">
        <w:rPr>
          <w:rFonts w:ascii="Courier New" w:hAnsi="Courier New" w:cs="Courier New"/>
          <w:sz w:val="18"/>
        </w:rPr>
        <w:tab/>
        <w:t>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....................</w:t>
      </w:r>
      <w:r w:rsidRPr="008352CA">
        <w:rPr>
          <w:rFonts w:ascii="Courier New" w:hAnsi="Courier New" w:cs="Courier New"/>
          <w:sz w:val="18"/>
        </w:rPr>
        <w:tab/>
        <w:t>1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AG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..................</w:t>
      </w:r>
      <w:r w:rsidRPr="008352CA">
        <w:rPr>
          <w:rFonts w:ascii="Courier New" w:hAnsi="Courier New" w:cs="Courier New"/>
          <w:sz w:val="18"/>
        </w:rPr>
        <w:tab/>
        <w:t>4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CGTGTCTTGTGTTGCAGCCGG.................</w:t>
      </w:r>
      <w:r w:rsidRPr="008352CA">
        <w:rPr>
          <w:rFonts w:ascii="Courier New" w:hAnsi="Courier New" w:cs="Courier New"/>
          <w:sz w:val="18"/>
        </w:rPr>
        <w:tab/>
        <w:t>2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CGTGTCTTGTGTTGCAG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GTGTCTTGTGTTGCAGCCGG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204_MI0000284_Homo_sapiens_miR-204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GCUACAGUCUUUCUUCAUGUGACUCGUGGACUUCCCUUUGUCAUCCUAUGCCUGAGAAUAUAUGAAGGAGGCUGGGAAGGCAAAGGGACGUUCAAUUGUCAUCACUGG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(((....))).....(((((((((...(((((.((((((((((.(((((.((((...............))))))))).)))))))))).)))))...)))).)).))). (-42.26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C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CTTCATGTGACTCGTG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CTTCATGTGACTCGTG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TTCATGTGACTCGTGGA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ACTTCCCTTTGTCATCCTATGC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9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GA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CC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C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GGCTGGGAAGGCAAAGGG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TTC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T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221_MI0000298_Homo_sapiens_miR-221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UGAACAUCCAGGUCUGGGGCAUGAACCUGGCAUACAAUGUAGAUUUCUGUGUUCGUUAGGCAACAGCUACAUUGUCUGCUGGGUUUCAGGCUACCUGGAAACAUGUUCU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((((((((....(((.((((((..(((.(((((((((....(((((((.....))).))))))))))))).)))..)).)))).))))))))))....))))).. (-47.2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TGAACATCCAGGTCTGGGGCATGA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ATCCAGGTCTGGGGCATGA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TTTC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TT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TTTC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T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AACCTGGCATACAATGTAGATTT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TCTG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TC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5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TC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3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TCTG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ACCTGGCATACAATGTAGATTT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9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CTGGCATACAATGTAGATTTCTG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..CCTGGCATACAATGTAGATTT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CTGGCATACAATGTAGATTTC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CTGGCATACAATGTAGATTTC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CTGGCATACAATGTAGATTTCTG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CTGGCATACAATGTAGATTTC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TGGCATACAATGTAGATTTCTG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CAGCTACATTGTCTGCTGGGTTTC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CAGCTACATTGTCTGCTGGG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......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...............................</w:t>
      </w:r>
      <w:r w:rsidRPr="008352CA">
        <w:rPr>
          <w:rFonts w:ascii="Courier New" w:hAnsi="Courier New" w:cs="Courier New"/>
          <w:sz w:val="18"/>
        </w:rPr>
        <w:tab/>
        <w:t>2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TT........................</w:t>
      </w:r>
      <w:r w:rsidRPr="008352CA">
        <w:rPr>
          <w:rFonts w:ascii="Courier New" w:hAnsi="Courier New" w:cs="Courier New"/>
          <w:sz w:val="18"/>
        </w:rPr>
        <w:tab/>
        <w:t>1122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T.........................</w:t>
      </w:r>
      <w:r w:rsidRPr="008352CA">
        <w:rPr>
          <w:rFonts w:ascii="Courier New" w:hAnsi="Courier New" w:cs="Courier New"/>
          <w:sz w:val="18"/>
        </w:rPr>
        <w:tab/>
        <w:t>63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TTCA......................</w:t>
      </w:r>
      <w:r w:rsidRPr="008352CA">
        <w:rPr>
          <w:rFonts w:ascii="Courier New" w:hAnsi="Courier New" w:cs="Courier New"/>
          <w:sz w:val="18"/>
        </w:rPr>
        <w:tab/>
        <w:t>79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TTCAG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..........................</w:t>
      </w:r>
      <w:r w:rsidRPr="008352CA">
        <w:rPr>
          <w:rFonts w:ascii="Courier New" w:hAnsi="Courier New" w:cs="Courier New"/>
          <w:sz w:val="18"/>
        </w:rPr>
        <w:tab/>
        <w:t>2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...........................</w:t>
      </w:r>
      <w:r w:rsidRPr="008352CA">
        <w:rPr>
          <w:rFonts w:ascii="Courier New" w:hAnsi="Courier New" w:cs="Courier New"/>
          <w:sz w:val="18"/>
        </w:rPr>
        <w:tab/>
        <w:t>92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.............................</w:t>
      </w:r>
      <w:r w:rsidRPr="008352CA">
        <w:rPr>
          <w:rFonts w:ascii="Courier New" w:hAnsi="Courier New" w:cs="Courier New"/>
          <w:sz w:val="18"/>
        </w:rPr>
        <w:tab/>
        <w:t>27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GTTTC.......................</w:t>
      </w:r>
      <w:r w:rsidRPr="008352CA">
        <w:rPr>
          <w:rFonts w:ascii="Courier New" w:hAnsi="Courier New" w:cs="Courier New"/>
          <w:sz w:val="18"/>
        </w:rPr>
        <w:tab/>
        <w:t>1627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AGCTACATTGTCTGCTGG............................</w:t>
      </w:r>
      <w:r w:rsidRPr="008352CA">
        <w:rPr>
          <w:rFonts w:ascii="Courier New" w:hAnsi="Courier New" w:cs="Courier New"/>
          <w:sz w:val="18"/>
        </w:rPr>
        <w:tab/>
        <w:t>47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TT.........................</w:t>
      </w:r>
      <w:r w:rsidRPr="008352CA">
        <w:rPr>
          <w:rFonts w:ascii="Courier New" w:hAnsi="Courier New" w:cs="Courier New"/>
          <w:sz w:val="18"/>
        </w:rPr>
        <w:tab/>
        <w:t>2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TTT........................</w:t>
      </w:r>
      <w:r w:rsidRPr="008352CA">
        <w:rPr>
          <w:rFonts w:ascii="Courier New" w:hAnsi="Courier New" w:cs="Courier New"/>
          <w:sz w:val="18"/>
        </w:rPr>
        <w:tab/>
        <w:t>4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TTTCA......................</w:t>
      </w:r>
      <w:r w:rsidRPr="008352CA">
        <w:rPr>
          <w:rFonts w:ascii="Courier New" w:hAnsi="Courier New" w:cs="Courier New"/>
          <w:sz w:val="18"/>
        </w:rPr>
        <w:tab/>
        <w:t>1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TTTC.......................</w:t>
      </w:r>
      <w:r w:rsidRPr="008352CA">
        <w:rPr>
          <w:rFonts w:ascii="Courier New" w:hAnsi="Courier New" w:cs="Courier New"/>
          <w:sz w:val="18"/>
        </w:rPr>
        <w:tab/>
        <w:t>52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............................</w:t>
      </w:r>
      <w:r w:rsidRPr="008352CA">
        <w:rPr>
          <w:rFonts w:ascii="Courier New" w:hAnsi="Courier New" w:cs="Courier New"/>
          <w:sz w:val="18"/>
        </w:rPr>
        <w:tab/>
        <w:t>1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...........................</w:t>
      </w:r>
      <w:r w:rsidRPr="008352CA">
        <w:rPr>
          <w:rFonts w:ascii="Courier New" w:hAnsi="Courier New" w:cs="Courier New"/>
          <w:sz w:val="18"/>
        </w:rPr>
        <w:tab/>
        <w:t>5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GCTACATTGTCTGCTGGGT....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CTACATTGTCTGCTGGGTTT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CTACATTGTCTGCTGGGTTTCA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CTACATTGTCTGCTGGGTTTC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TACATTGTCTGCTGGGTTT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ACATTGTCTGCTGGGTTT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ACATTGTCTGCTGGGTTTCA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ATTGTCTGCTGGGTTTC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...........AGGCTACCTGGAAACAT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331_MI0000812_Homo_sapiens_miR-331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AGUUUGGUUUUGUUUGGGUUUGUUCUAGGUAUGGUCCCAGGGAUCCCAGAUCAAACCAGGCCCCUGGGCCUAUCCUAGAACCAACCUAAGCU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(((((((((.((((((((.((((.(((((((..(.............)..))))))).)))))))))))).))))))))).. (-43.52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CC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C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CCC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.................</w:t>
      </w:r>
      <w:r w:rsidRPr="008352CA">
        <w:rPr>
          <w:rFonts w:ascii="Courier New" w:hAnsi="Courier New" w:cs="Courier New"/>
          <w:sz w:val="18"/>
        </w:rPr>
        <w:tab/>
        <w:t>12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.............</w:t>
      </w:r>
      <w:r w:rsidRPr="008352CA">
        <w:rPr>
          <w:rFonts w:ascii="Courier New" w:hAnsi="Courier New" w:cs="Courier New"/>
          <w:sz w:val="18"/>
        </w:rPr>
        <w:tab/>
        <w:t>112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CC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C............</w:t>
      </w:r>
      <w:r w:rsidRPr="008352CA">
        <w:rPr>
          <w:rFonts w:ascii="Courier New" w:hAnsi="Courier New" w:cs="Courier New"/>
          <w:sz w:val="18"/>
        </w:rPr>
        <w:tab/>
        <w:t>1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..................</w:t>
      </w:r>
      <w:r w:rsidRPr="008352CA">
        <w:rPr>
          <w:rFonts w:ascii="Courier New" w:hAnsi="Courier New" w:cs="Courier New"/>
          <w:sz w:val="18"/>
        </w:rPr>
        <w:tab/>
        <w:t>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...............</w:t>
      </w:r>
      <w:r w:rsidRPr="008352CA">
        <w:rPr>
          <w:rFonts w:ascii="Courier New" w:hAnsi="Courier New" w:cs="Courier New"/>
          <w:sz w:val="18"/>
        </w:rPr>
        <w:tab/>
        <w:t>17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.....................................GCCCCTGGGCCTATCCTA................</w:t>
      </w:r>
      <w:r w:rsidRPr="008352CA">
        <w:rPr>
          <w:rFonts w:ascii="Courier New" w:hAnsi="Courier New" w:cs="Courier New"/>
          <w:sz w:val="18"/>
        </w:rPr>
        <w:tab/>
        <w:t>7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..............</w:t>
      </w:r>
      <w:r w:rsidRPr="008352CA">
        <w:rPr>
          <w:rFonts w:ascii="Courier New" w:hAnsi="Courier New" w:cs="Courier New"/>
          <w:sz w:val="18"/>
        </w:rPr>
        <w:tab/>
        <w:t>36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AAC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AA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A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CTGGGCCTATCCTAGAA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498_MI0003142_Homo_sapiens_miR-498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AACCCUCCUUGGGAAGUGAAGCUCAGGCUGUGAUUUCAAGCCAGGGGGCGUUUUUCUAUAACUGGAUGAAAAGCACCUCCAGAGCUUGAAGCUCACAGUUUGAGAGCAAUCGUCUAAGGAAGUU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((((((((...((...(((((((((((((((((((((.(((((.(((((((...........))))))).))))).).)))))))).))))))))))))..))....)))))))).... (-57.5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GAAGTGAAGCTCAGGCTGTGA.....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AAGTGAAGCTCAGGCTGTGA.....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TTC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TTCTA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TTCAAGCCAGGGGGCGTTTTTC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TTCAAGCCAGGGGGCGTTTTTC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TCAAGCCAGGGGGCGTTT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AAAGCACCTCCAGAGCTTGAAGC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AAAGCACCTCCAGAGCTTGAAGCT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AAAGCACCTCCAGAGCTTGAAGCTC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AAAGCACCTCCAGAGCTTGA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AAAGCACCTCCAGAGCTTGAAGCTCA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...............................GAGCAATCGTCTAAGGA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518c_MI0003159_Homo_sapiens_miR-518c_stem-loop undifferentiated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CGAGAAGAUCUCAUGCUGUGACUCUCUGGAGGGAAGCACUUUCUGUUGUCUGAAAGAAAACAAAGCGCUUCUCUUUAGAGUGUUACGGUUUGAGAAAAG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(((((.((((((((.((((((((((((((.(((..((((.((.....)).))))))).)))))))))))))).)))))))).)))))..... (-46.4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GAAGATCTCATGCTGT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GAAGATCTCATGCTGTGA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GAAGATCTCATGCTGT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GT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GT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T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T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GT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...................</w:t>
      </w:r>
      <w:r w:rsidRPr="008352CA">
        <w:rPr>
          <w:rFonts w:ascii="Courier New" w:hAnsi="Courier New" w:cs="Courier New"/>
          <w:sz w:val="18"/>
        </w:rPr>
        <w:tab/>
        <w:t>1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G..................</w:t>
      </w:r>
      <w:r w:rsidRPr="008352CA">
        <w:rPr>
          <w:rFonts w:ascii="Courier New" w:hAnsi="Courier New" w:cs="Courier New"/>
          <w:sz w:val="18"/>
        </w:rPr>
        <w:tab/>
        <w:t>2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.......................................AAAGCGCTTCTCTTTAGAGT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AGCGCTTCTCTTTAGA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87_MI0000274_Homo_sapiens_miR-187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GUCGGGCUCACCAUGACACAGUGUGAGACCUCGGGCUACAACACAGGACCCGGGCGCUGCUCUGACCCCUCGUGUCUUGUGUUGCAGCCGGAGGGACGCAGGUCCGC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.((((((.............((((...((((.((((.(((((((((((.((((.((......).).)).)).))))))))))).)))).))))..))))))))))). (-47.91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ATGACACAGTGTGAGACCTCG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GGGCTACAACACAGGACCCG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GG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GCTACAACACAGGACCCGGGC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AGCCG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CTCGTGTCTTGTGTTGC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A................</w:t>
      </w:r>
      <w:r w:rsidRPr="008352CA">
        <w:rPr>
          <w:rFonts w:ascii="Courier New" w:hAnsi="Courier New" w:cs="Courier New"/>
          <w:sz w:val="18"/>
        </w:rPr>
        <w:tab/>
        <w:t>1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..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.....................</w:t>
      </w:r>
      <w:r w:rsidRPr="008352CA">
        <w:rPr>
          <w:rFonts w:ascii="Courier New" w:hAnsi="Courier New" w:cs="Courier New"/>
          <w:sz w:val="18"/>
        </w:rPr>
        <w:tab/>
        <w:t>1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.................</w:t>
      </w:r>
      <w:r w:rsidRPr="008352CA">
        <w:rPr>
          <w:rFonts w:ascii="Courier New" w:hAnsi="Courier New" w:cs="Courier New"/>
          <w:sz w:val="18"/>
        </w:rPr>
        <w:tab/>
        <w:t>13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......................</w:t>
      </w:r>
      <w:r w:rsidRPr="008352CA">
        <w:rPr>
          <w:rFonts w:ascii="Courier New" w:hAnsi="Courier New" w:cs="Courier New"/>
          <w:sz w:val="18"/>
        </w:rPr>
        <w:tab/>
        <w:t>1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GAG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TCGTGTCTTGTGTTGCAGCCG..................</w:t>
      </w:r>
      <w:r w:rsidRPr="008352CA">
        <w:rPr>
          <w:rFonts w:ascii="Courier New" w:hAnsi="Courier New" w:cs="Courier New"/>
          <w:sz w:val="18"/>
        </w:rPr>
        <w:tab/>
        <w:t>2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CGTGTCTTGTGTTGCAGCCGGA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CGTGTCTTGTGTTGCAGCC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CGTGTCTTGTGTTGCAGCCGG.................</w:t>
      </w:r>
      <w:r w:rsidRPr="008352CA">
        <w:rPr>
          <w:rFonts w:ascii="Courier New" w:hAnsi="Courier New" w:cs="Courier New"/>
          <w:sz w:val="18"/>
        </w:rPr>
        <w:tab/>
        <w:t>1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.GTGTCTTGTGTTGCAGCCGG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204_MI0000284_Homo_sapiens_miR-204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GCUACAGUCUUUCUUCAUGUGACUCGUGGACUUCCCUUUGUCAUCCUAUGCCUGAGAAUAUAUGAAGGAGGCUGGGAAGGCAAAGGGACGUUCAAUUGUCAUCACUGG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(((....))).....(((((((((...(((((.((((((((((.(((((.((((...............))))))))).)))))))))).)))))...)))).)).))). (-42.26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TTCTTCATGTGACTCGTG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ACTT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TCTTCATGTGACTCGTG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CTTCATGTGACTCGTG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C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T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TCATGTGACTCGTGGAC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50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8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CCTGA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4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TTCCCTTTGTCATCCTATG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C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TCCCTTTGTCATCCTATGC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CCTTTGTCATCCTATGC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GAGGCTGGGAAGGCAAAGGG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GAGGCTGGGAAGGCAAAGG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GGCTGGGAAGGCAAAGGGACGT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TT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...................................................................GCTGGGAAGGCAAAGGGACG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TTC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..GCTGGGAAGGCAAAGGGACGT..................</w:t>
      </w:r>
      <w:r w:rsidRPr="008352CA">
        <w:rPr>
          <w:rFonts w:ascii="Courier New" w:hAnsi="Courier New" w:cs="Courier New"/>
          <w:sz w:val="18"/>
        </w:rPr>
        <w:tab/>
        <w:t>1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124-2_MI0000444_Homo_sapiens_miR-124-2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AUCAAGAUUAGAGGCUCUGCUCUCCGUGUUCACAGCGGACCUUGAUUUAAUGUCAUACAAUUAAGGCACGCGGUGAAUGCCAAGAGCGGAGCCUACGGCUGCACUUGAA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(((((..(((((((((((((((..((((((((.(((..((((((((...........))))))))..))).))))))))..))))))))))))....)))..))))). (-51.2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AGATTAGAGGCTCTGCTCTC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GTGTTCACAGCGGACCTTGATTT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GTGTTCACAGCGGACCTTG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GTGTTCACAGCGGACCTTGA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TGTTCACAGCGGACCTTGATT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TAAGGCACGCGGTGAATGCCAA..........................</w:t>
      </w:r>
      <w:r w:rsidRPr="008352CA">
        <w:rPr>
          <w:rFonts w:ascii="Courier New" w:hAnsi="Courier New" w:cs="Courier New"/>
          <w:sz w:val="18"/>
        </w:rPr>
        <w:tab/>
        <w:t>59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TAAGGCACGCGGTGAAT...............................</w:t>
      </w:r>
      <w:r w:rsidRPr="008352CA">
        <w:rPr>
          <w:rFonts w:ascii="Courier New" w:hAnsi="Courier New" w:cs="Courier New"/>
          <w:sz w:val="18"/>
        </w:rPr>
        <w:tab/>
        <w:t>2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GGCACGCGGTGAATGCCA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GGCACGCGGTGAATGC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331_MI0000812_Homo_sapiens_miR-331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AGUUUGGUUUUGUUUGGGUUUGUUCUAGGUAUGGUCCCAGGGAUCCCAGAUCAAACCAGGCCCCUGGGCCUAUCCUAGAACCAACCUAAGCU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(((((((((.((((((((.((((.(((((((..(.............)..))))))).)))))))))))).))))))))).. (-43.52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T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T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G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GTTTTGTTTGGGTTTGTT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TTCTAGGTATGGTCC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TTCTAGGTATGGTCCCAGGGA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TTCTAGGTATGGTCCCAGG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TTGTTCTAGGTATGGTCCCAGGG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TCTAGGTATGGTCCCAGGG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T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CC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AT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CTAGGTATGGTCCCAGGG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.................</w:t>
      </w:r>
      <w:r w:rsidRPr="008352CA">
        <w:rPr>
          <w:rFonts w:ascii="Courier New" w:hAnsi="Courier New" w:cs="Courier New"/>
          <w:sz w:val="18"/>
        </w:rPr>
        <w:tab/>
        <w:t>5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.............</w:t>
      </w:r>
      <w:r w:rsidRPr="008352CA">
        <w:rPr>
          <w:rFonts w:ascii="Courier New" w:hAnsi="Courier New" w:cs="Courier New"/>
          <w:sz w:val="18"/>
        </w:rPr>
        <w:tab/>
        <w:t>43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AC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...............</w:t>
      </w:r>
      <w:r w:rsidRPr="008352CA">
        <w:rPr>
          <w:rFonts w:ascii="Courier New" w:hAnsi="Courier New" w:cs="Courier New"/>
          <w:sz w:val="18"/>
        </w:rPr>
        <w:tab/>
        <w:t>7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................</w:t>
      </w:r>
      <w:r w:rsidRPr="008352CA">
        <w:rPr>
          <w:rFonts w:ascii="Courier New" w:hAnsi="Courier New" w:cs="Courier New"/>
          <w:sz w:val="18"/>
        </w:rPr>
        <w:tab/>
        <w:t>3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GCCCCTGGGCCTATCCTAGA..............</w:t>
      </w:r>
      <w:r w:rsidRPr="008352CA">
        <w:rPr>
          <w:rFonts w:ascii="Courier New" w:hAnsi="Courier New" w:cs="Courier New"/>
          <w:sz w:val="18"/>
        </w:rPr>
        <w:tab/>
        <w:t>15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CCCTGGGCCTATCCTAGAA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518c_MI0003159_Homo_sapiens_miR-518c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CGAGAAGAUCUCAUGCUGUGACUCUCUGGAGGGAAGCACUUUCUGUUGUCUGAAAGAAAACAAAGCGCUUCUCUUUAGAGUGUUACGGUUUGAGAAAAG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(((((.((((((((.((((((((((((((.(((..((((.((.....)).))))))).)))))))))))))).)))))))).)))))..... (-46.4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AGAAGATCTCATGCTGTGA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lastRenderedPageBreak/>
        <w:t>....GAAGATCTCATGCTGTGACT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GAAGATCTCATGCTGTG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CTCTCTGGAGGGAAGCACTTT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GT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TCTCTGGAGGGAAGCACTTTCTGT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T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TT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CTCTGGAGGGAAGCACTTTCTG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....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GTT................</w:t>
      </w:r>
      <w:r w:rsidRPr="008352CA">
        <w:rPr>
          <w:rFonts w:ascii="Courier New" w:hAnsi="Courier New" w:cs="Courier New"/>
          <w:sz w:val="18"/>
        </w:rPr>
        <w:tab/>
        <w:t>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.......................</w:t>
      </w:r>
      <w:r w:rsidRPr="008352CA">
        <w:rPr>
          <w:rFonts w:ascii="Courier New" w:hAnsi="Courier New" w:cs="Courier New"/>
          <w:sz w:val="18"/>
        </w:rPr>
        <w:tab/>
        <w:t>1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GT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...................</w:t>
      </w:r>
      <w:r w:rsidRPr="008352CA">
        <w:rPr>
          <w:rFonts w:ascii="Courier New" w:hAnsi="Courier New" w:cs="Courier New"/>
          <w:sz w:val="18"/>
        </w:rPr>
        <w:tab/>
        <w:t>23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CAAAGCGCTTCTCTTTAGAGTG..................</w:t>
      </w:r>
      <w:r w:rsidRPr="008352CA">
        <w:rPr>
          <w:rFonts w:ascii="Courier New" w:hAnsi="Courier New" w:cs="Courier New"/>
          <w:sz w:val="18"/>
        </w:rPr>
        <w:tab/>
        <w:t>2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AGCGCTTCTCTTTAGAGT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AGCGCTTCTCTTTAGAGTG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AGCGCTTCTCTTTAG.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AAAGCGCTTCTCTTTAGA.....................</w:t>
      </w:r>
      <w:r w:rsidRPr="008352CA">
        <w:rPr>
          <w:rFonts w:ascii="Courier New" w:hAnsi="Courier New" w:cs="Courier New"/>
          <w:sz w:val="18"/>
        </w:rPr>
        <w:tab/>
        <w:t>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 xml:space="preserve">&gt;hsa-mir-769_MI0003834_Homo_sapiens_miR-769_stem-loop differentiating </w:t>
      </w:r>
      <w:proofErr w:type="spellStart"/>
      <w:r w:rsidRPr="008352CA">
        <w:rPr>
          <w:rFonts w:ascii="Courier New" w:hAnsi="Courier New" w:cs="Courier New"/>
          <w:sz w:val="18"/>
        </w:rPr>
        <w:t>hESC</w:t>
      </w:r>
      <w:proofErr w:type="spellEnd"/>
      <w:r w:rsidRPr="008352CA">
        <w:rPr>
          <w:rFonts w:ascii="Courier New" w:hAnsi="Courier New" w:cs="Courier New"/>
          <w:sz w:val="18"/>
        </w:rPr>
        <w:t xml:space="preserve"> EB library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GCCUUGGUGCUGAUUCCUGGGCUCUGACCUGAGACCUCUGGGUUCUGAGCUGUGAUGUUGCUCUCGAGCUGGGAUCUCCGGGGUCUUGGUUCAGGGCCGGGGCCUCUGGGUUCCAAGC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(((((.(((((..(((.((((((((.(..(((((((.(((.(((.((((.(((........))))))).))).))).)))))))..).)))))))).)))..))..))).))))). (-60.10)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CTGATTCCTGGGCTCTGACCT................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GC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298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GC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5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.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9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GCTGT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4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GCTG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7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AG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0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TGAGACCTCTGGGTTCTG..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3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GAGACCTCTGGGTTCTGAGC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6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GAGACCTCTGGGTTCTGAGC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GAGACCTCTGGGTTCTGAG..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CCTCTGGGTTCTGAGCT....................................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CTGGGATCTCCGGGGTCTT.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CTGGGATCTCCGGGGTCTTGGTT...........................</w:t>
      </w:r>
      <w:r w:rsidRPr="008352CA">
        <w:rPr>
          <w:rFonts w:ascii="Courier New" w:hAnsi="Courier New" w:cs="Courier New"/>
          <w:sz w:val="18"/>
        </w:rPr>
        <w:tab/>
        <w:t>5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CTGGGATCTCCGGGGTCTTGGT............................</w:t>
      </w:r>
      <w:r w:rsidRPr="008352CA">
        <w:rPr>
          <w:rFonts w:ascii="Courier New" w:hAnsi="Courier New" w:cs="Courier New"/>
          <w:sz w:val="18"/>
        </w:rPr>
        <w:tab/>
        <w:t>2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CTGGGATCTCCGGGGTCTTGG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TGGGATCTCCGGGGTCTTGGTT...........................</w:t>
      </w:r>
      <w:r w:rsidRPr="008352CA">
        <w:rPr>
          <w:rFonts w:ascii="Courier New" w:hAnsi="Courier New" w:cs="Courier New"/>
          <w:sz w:val="18"/>
        </w:rPr>
        <w:tab/>
        <w:t>2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TGGGATCTCCGGGGTCTTGGTTC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TGGGATCTCCGGGGTCTTG..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8352CA" w:rsidRPr="008352CA" w:rsidRDefault="008352CA" w:rsidP="008352CA">
      <w:pPr>
        <w:spacing w:after="0" w:line="240" w:lineRule="auto"/>
        <w:rPr>
          <w:rFonts w:ascii="Courier New" w:hAnsi="Courier New" w:cs="Courier New"/>
          <w:sz w:val="18"/>
        </w:rPr>
      </w:pPr>
      <w:r w:rsidRPr="008352CA">
        <w:rPr>
          <w:rFonts w:ascii="Courier New" w:hAnsi="Courier New" w:cs="Courier New"/>
          <w:sz w:val="18"/>
        </w:rPr>
        <w:t>.....................................................................TGGGATCTCCGGGGTCTTGGT............................</w:t>
      </w:r>
      <w:r w:rsidRPr="008352CA">
        <w:rPr>
          <w:rFonts w:ascii="Courier New" w:hAnsi="Courier New" w:cs="Courier New"/>
          <w:sz w:val="18"/>
        </w:rPr>
        <w:tab/>
        <w:t>1</w:t>
      </w:r>
    </w:p>
    <w:p w:rsidR="00B90325" w:rsidRPr="008352CA" w:rsidRDefault="00B90325" w:rsidP="008352CA">
      <w:pPr>
        <w:spacing w:after="0" w:line="240" w:lineRule="auto"/>
        <w:rPr>
          <w:rFonts w:ascii="Courier New" w:hAnsi="Courier New" w:cs="Courier New"/>
          <w:sz w:val="18"/>
        </w:rPr>
      </w:pPr>
    </w:p>
    <w:sectPr w:rsidR="00B90325" w:rsidRPr="008352CA" w:rsidSect="008352CA">
      <w:pgSz w:w="15840" w:h="12240" w:orient="landscape"/>
      <w:pgMar w:top="720" w:right="144" w:bottom="144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352CA"/>
    <w:rsid w:val="00090B93"/>
    <w:rsid w:val="00202033"/>
    <w:rsid w:val="002D4966"/>
    <w:rsid w:val="004740BC"/>
    <w:rsid w:val="005E5A3F"/>
    <w:rsid w:val="008352CA"/>
    <w:rsid w:val="00B90325"/>
    <w:rsid w:val="00BF5CB1"/>
    <w:rsid w:val="00EA7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52CA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8247</Words>
  <Characters>47012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5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5</cp:revision>
  <dcterms:created xsi:type="dcterms:W3CDTF">2010-06-02T01:55:00Z</dcterms:created>
  <dcterms:modified xsi:type="dcterms:W3CDTF">2010-07-22T03:07:00Z</dcterms:modified>
</cp:coreProperties>
</file>